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"/>
        <w:gridCol w:w="257"/>
        <w:gridCol w:w="1425"/>
        <w:gridCol w:w="1267"/>
        <w:gridCol w:w="1267"/>
        <w:gridCol w:w="1835"/>
        <w:gridCol w:w="556"/>
        <w:gridCol w:w="841"/>
        <w:gridCol w:w="843"/>
        <w:gridCol w:w="672"/>
      </w:tblGrid>
      <w:tr w:rsidR="00DA03F6" w:rsidRPr="00D3319A" w14:paraId="7635FE6B" w14:textId="77777777" w:rsidTr="00450B3A"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FD25C" w14:textId="74771324" w:rsidR="00DA03F6" w:rsidRPr="00D3319A" w:rsidRDefault="00AA3053" w:rsidP="00450B3A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Supplementary </w:t>
            </w:r>
            <w:r w:rsidR="00DA03F6" w:rsidRPr="00D3319A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Table </w:t>
            </w:r>
            <w:r w:rsidR="00DA03F6" w:rsidRPr="00D3319A">
              <w:rPr>
                <w:rFonts w:ascii="Arial" w:hAnsi="Arial" w:cs="Arial"/>
                <w:bCs/>
                <w:color w:val="000000" w:themeColor="text1"/>
                <w:sz w:val="20"/>
              </w:rPr>
              <w:t>Software-driven</w:t>
            </w:r>
            <w:r w:rsidR="00DA03F6" w:rsidRPr="00D3319A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i</w:t>
            </w:r>
            <w:r w:rsidR="00DA03F6" w:rsidRPr="00D3319A">
              <w:rPr>
                <w:rFonts w:ascii="Arial" w:hAnsi="Arial" w:cs="Arial"/>
                <w:color w:val="000000" w:themeColor="text1"/>
                <w:sz w:val="20"/>
              </w:rPr>
              <w:t xml:space="preserve">nstrumental variability of </w:t>
            </w:r>
            <w:r w:rsidR="00FE2E48">
              <w:rPr>
                <w:rFonts w:ascii="Arial" w:hAnsi="Arial" w:cs="Arial"/>
                <w:color w:val="000000" w:themeColor="text1"/>
                <w:sz w:val="20"/>
              </w:rPr>
              <w:t xml:space="preserve">jump length and </w:t>
            </w:r>
            <w:r w:rsidR="00E81E50">
              <w:rPr>
                <w:rFonts w:ascii="Arial" w:hAnsi="Arial" w:cs="Arial"/>
                <w:color w:val="000000" w:themeColor="text1"/>
                <w:sz w:val="20"/>
              </w:rPr>
              <w:t>four</w:t>
            </w:r>
            <w:r w:rsidR="00DA03F6" w:rsidRPr="00D3319A">
              <w:rPr>
                <w:rFonts w:ascii="Arial" w:hAnsi="Arial" w:cs="Arial"/>
                <w:color w:val="000000" w:themeColor="text1"/>
                <w:sz w:val="20"/>
              </w:rPr>
              <w:t xml:space="preserve"> kinematic variables captured in 63 pre-school children using markerless motion capture equipment.</w:t>
            </w:r>
          </w:p>
        </w:tc>
      </w:tr>
      <w:tr w:rsidR="00DA03F6" w:rsidRPr="00D3319A" w14:paraId="6F500683" w14:textId="77777777" w:rsidTr="00450B3A">
        <w:tc>
          <w:tcPr>
            <w:tcW w:w="0" w:type="auto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3766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</w:pPr>
          </w:p>
        </w:tc>
      </w:tr>
      <w:tr w:rsidR="00DA03F6" w:rsidRPr="00D3319A" w14:paraId="6F5F4DA4" w14:textId="77777777" w:rsidTr="00FB588A">
        <w:trPr>
          <w:tblHeader/>
        </w:trPr>
        <w:tc>
          <w:tcPr>
            <w:tcW w:w="1218" w:type="pct"/>
            <w:gridSpan w:val="3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6D436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131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808F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br/>
              <w:t>mean (SD)</w:t>
            </w:r>
          </w:p>
        </w:tc>
        <w:tc>
          <w:tcPr>
            <w:tcW w:w="2466" w:type="pct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BB9A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Between export</w:t>
            </w:r>
          </w:p>
          <w:p w14:paraId="2C6D122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Reliability and Agreement</w:t>
            </w:r>
          </w:p>
        </w:tc>
      </w:tr>
      <w:tr w:rsidR="00DA03F6" w:rsidRPr="00D3319A" w14:paraId="75AB53AE" w14:textId="77777777" w:rsidTr="00FB588A">
        <w:trPr>
          <w:tblHeader/>
        </w:trPr>
        <w:tc>
          <w:tcPr>
            <w:tcW w:w="3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2921A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Variable (unit)</w:t>
            </w:r>
          </w:p>
        </w:tc>
        <w:tc>
          <w:tcPr>
            <w:tcW w:w="87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1BBD4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Measur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9DBE2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First Expor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54DB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Second Export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2119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proofErr w:type="gramStart"/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ICC(</w:t>
            </w:r>
            <w:proofErr w:type="gramEnd"/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2.1)A [95% CI]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96742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 xml:space="preserve">MD 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B188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 xml:space="preserve">LLOA 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9E7A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 xml:space="preserve">ULOA 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923B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 xml:space="preserve">SDC </w:t>
            </w:r>
          </w:p>
        </w:tc>
      </w:tr>
      <w:tr w:rsidR="00BC1C53" w:rsidRPr="00D3319A" w14:paraId="3137454C" w14:textId="77777777" w:rsidTr="00FB588A">
        <w:trPr>
          <w:cantSplit/>
          <w:trHeight w:val="1134"/>
          <w:tblHeader/>
        </w:trPr>
        <w:tc>
          <w:tcPr>
            <w:tcW w:w="3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4D14715" w14:textId="3F7E7A94" w:rsidR="00BC1C53" w:rsidRPr="00D3319A" w:rsidRDefault="00BC1C53" w:rsidP="00BC1C53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Jump length (cm)</w:t>
            </w:r>
          </w:p>
        </w:tc>
        <w:tc>
          <w:tcPr>
            <w:tcW w:w="87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A096EA" w14:textId="77777777" w:rsidR="00BC1C53" w:rsidRPr="00D3319A" w:rsidRDefault="00BC1C53" w:rsidP="00BC1C53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2B3C" w14:textId="77777777" w:rsidR="000177D0" w:rsidRDefault="000177D0" w:rsidP="00BC1C5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  <w:p w14:paraId="22066ED9" w14:textId="77777777" w:rsidR="000177D0" w:rsidRDefault="000177D0" w:rsidP="00BC1C5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  <w:p w14:paraId="0ACA883F" w14:textId="5CCF914F" w:rsidR="00BC1C53" w:rsidRPr="00D3319A" w:rsidRDefault="00BC1C53" w:rsidP="00BC1C53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color w:val="000000" w:themeColor="text1"/>
                <w:sz w:val="18"/>
                <w:szCs w:val="20"/>
              </w:rPr>
              <w:t>92.12 (20.92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8D32" w14:textId="77777777" w:rsidR="000177D0" w:rsidRDefault="000177D0" w:rsidP="00BC1C5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  <w:p w14:paraId="548AED92" w14:textId="77777777" w:rsidR="000177D0" w:rsidRDefault="000177D0" w:rsidP="00BC1C5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  <w:p w14:paraId="16D98878" w14:textId="4C758C0F" w:rsidR="00BC1C53" w:rsidRPr="00D3319A" w:rsidRDefault="006921F0" w:rsidP="00BC1C53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color w:val="000000" w:themeColor="text1"/>
                <w:sz w:val="18"/>
                <w:szCs w:val="20"/>
              </w:rPr>
              <w:t>91.95 (20.94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242F" w14:textId="61A3771A" w:rsidR="00BC1C53" w:rsidRPr="00D3319A" w:rsidRDefault="00BD43B8" w:rsidP="00BC1C53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color w:val="000000" w:themeColor="text1"/>
                <w:sz w:val="18"/>
                <w:szCs w:val="20"/>
              </w:rPr>
              <w:t>1.00 [1.00 to 1.00]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E895" w14:textId="6E96BDD6" w:rsidR="00BC1C53" w:rsidRPr="00D3319A" w:rsidRDefault="001E7028" w:rsidP="00BC1C53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sz w:val="18"/>
                <w:szCs w:val="20"/>
              </w:rPr>
              <w:t>0.1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56E0" w14:textId="67CB3D02" w:rsidR="00BC1C53" w:rsidRPr="00D3319A" w:rsidRDefault="00D14C8D" w:rsidP="00BC1C53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sz w:val="18"/>
                <w:szCs w:val="20"/>
              </w:rPr>
              <w:t>-1.69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926F" w14:textId="74F15485" w:rsidR="00BC1C53" w:rsidRPr="00D3319A" w:rsidRDefault="00167E12" w:rsidP="00BC1C53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sz w:val="18"/>
                <w:szCs w:val="20"/>
              </w:rPr>
              <w:t>2.0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9BF8" w14:textId="5F47ECDC" w:rsidR="00BC1C53" w:rsidRPr="00D3319A" w:rsidRDefault="000177D0" w:rsidP="00BC1C53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C77305">
              <w:rPr>
                <w:rFonts w:ascii="Arial" w:hAnsi="Arial" w:cs="Arial"/>
                <w:sz w:val="18"/>
                <w:szCs w:val="20"/>
              </w:rPr>
              <w:t>1.86</w:t>
            </w:r>
          </w:p>
        </w:tc>
      </w:tr>
      <w:tr w:rsidR="00DA03F6" w:rsidRPr="00D3319A" w14:paraId="4FA19903" w14:textId="77777777" w:rsidTr="00FB588A">
        <w:tc>
          <w:tcPr>
            <w:tcW w:w="34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8B62941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AHR (ratio)</w:t>
            </w: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0F5983F3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jump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7B2E0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6450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9 (0.47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29E3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9 (0.48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C962B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1.00 to 1.00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9E8E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9CF3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6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9299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7F011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DA03F6" w:rsidRPr="00D3319A" w14:paraId="4B1302EC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77E3F5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6370D5A4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0D1C9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Impac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D0AB9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0 (0.46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13B0B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1 (0.45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2D4B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6268D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1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1B50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0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BBF0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8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BC9A1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9 </w:t>
            </w:r>
          </w:p>
        </w:tc>
      </w:tr>
      <w:tr w:rsidR="00DA03F6" w:rsidRPr="00D3319A" w14:paraId="7C2AF5B8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6404FB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1F1FE495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0E1FA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9EFF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1 (0.47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89148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1 (0.47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A3ED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A779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B4E8D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9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13784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8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B709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9 </w:t>
            </w:r>
          </w:p>
        </w:tc>
      </w:tr>
      <w:tr w:rsidR="00DA03F6" w:rsidRPr="00D3319A" w14:paraId="777E7173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2192C6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088460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B5DE6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E0052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6 (0.48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135E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6 (0.48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6E53A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1.00 to 1.00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4A10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1B9B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6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F9D11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9765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DA03F6" w:rsidRPr="00D3319A" w14:paraId="672F11B8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D3344D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698A3A9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squat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7DEFE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2B26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19 (0.38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3FF0E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19 (0.39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C6E7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8 [ 0.97 to 0.99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59AE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5409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3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B365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3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1B4B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3 </w:t>
            </w:r>
          </w:p>
        </w:tc>
      </w:tr>
      <w:tr w:rsidR="00DA03F6" w:rsidRPr="00D3319A" w14:paraId="4CBD9E85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C7AAF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6DF7A25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CF705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Mid-descen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D52D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7 (0.34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085D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7 (0.35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1F6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3B50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3EF5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1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269E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56F59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</w:tr>
      <w:tr w:rsidR="00DA03F6" w:rsidRPr="00D3319A" w14:paraId="3EF82A70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773174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74B10083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D8578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62B62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1 (0.33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AF976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1 (0.34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0F9C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C612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7DEA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0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64D9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0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B834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0 </w:t>
            </w:r>
          </w:p>
        </w:tc>
      </w:tr>
      <w:tr w:rsidR="00DA03F6" w:rsidRPr="00D3319A" w14:paraId="0CE0D903" w14:textId="77777777" w:rsidTr="00FB588A">
        <w:tc>
          <w:tcPr>
            <w:tcW w:w="34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80D70A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C677FE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6318E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7C5B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5 (0.34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9C37E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5 (0.36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9EE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9 to 1.00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5CD80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9693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8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621E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8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02464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8 </w:t>
            </w:r>
          </w:p>
        </w:tc>
      </w:tr>
      <w:tr w:rsidR="00DA03F6" w:rsidRPr="00D3319A" w14:paraId="63BA7F1D" w14:textId="77777777" w:rsidTr="00FB588A">
        <w:tc>
          <w:tcPr>
            <w:tcW w:w="34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28F202E9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KASR (ratio)</w:t>
            </w: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67666EAC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jump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0A801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A214E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1 (0.34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C793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(0.35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3F312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0F88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C1D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0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82AAD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9F2F5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</w:tr>
      <w:tr w:rsidR="00DA03F6" w:rsidRPr="00D3319A" w14:paraId="406477A7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AB5AC6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3CC60C3C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03D61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Impac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F7514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0 (0.19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B34A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89 (0.18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F502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8 [ 0.96 to 0.99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269B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F70B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7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5173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9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986C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8 </w:t>
            </w:r>
          </w:p>
        </w:tc>
      </w:tr>
      <w:tr w:rsidR="00DA03F6" w:rsidRPr="00D3319A" w14:paraId="1AC4A76D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4F2911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1CE7647E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6FE27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109D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3 (0.31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357B1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3 (0.32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8124B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29DC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C205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0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211F5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9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7C81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0 </w:t>
            </w:r>
          </w:p>
        </w:tc>
      </w:tr>
      <w:tr w:rsidR="00DA03F6" w:rsidRPr="00D3319A" w14:paraId="3DE9BC5C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57BE91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367C79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1DF7C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7745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3 (0.22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7BED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1 (0.22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2358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7 [ 0.95 to 0.98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B23B9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66132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8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BB81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15C95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0 </w:t>
            </w:r>
          </w:p>
        </w:tc>
      </w:tr>
      <w:tr w:rsidR="00DA03F6" w:rsidRPr="00D3319A" w14:paraId="5D263AD5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EBF58E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59382426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squat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F9E4B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890F2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54 (0.58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446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54 (0.59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59E2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7 [ 0.95 to 0.98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1E2C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53871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26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32C94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27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2085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27 </w:t>
            </w:r>
          </w:p>
        </w:tc>
      </w:tr>
      <w:tr w:rsidR="00DA03F6" w:rsidRPr="00D3319A" w14:paraId="33F3D9DF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ABDFB0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42B12267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19D7D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Mid-descen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969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7 (0.51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59C1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6 (0.50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2DC46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8 [ 0.96 to 0.98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5E3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1512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21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437A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23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93CF2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22 </w:t>
            </w:r>
          </w:p>
        </w:tc>
      </w:tr>
      <w:tr w:rsidR="00DA03F6" w:rsidRPr="00D3319A" w14:paraId="5C252E87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F9FE34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0D99E198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02962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07209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89 (0.74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3B08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91 (0.81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78B59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5 [ 0.92 to 0.97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9B58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2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668A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48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A336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45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3BC22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47 </w:t>
            </w:r>
          </w:p>
        </w:tc>
      </w:tr>
      <w:tr w:rsidR="00DA03F6" w:rsidRPr="00D3319A" w14:paraId="4DA82F8B" w14:textId="77777777" w:rsidTr="00FB588A">
        <w:tc>
          <w:tcPr>
            <w:tcW w:w="34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76EA81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0F1B34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3402F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1F79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87 (0.19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3FBE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87 (0.19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4830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435E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5CBB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6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6218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0E1E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DA03F6" w:rsidRPr="00D3319A" w14:paraId="4DFAA249" w14:textId="77777777" w:rsidTr="00FB588A">
        <w:tc>
          <w:tcPr>
            <w:tcW w:w="34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4834B74B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KHR (ratio)</w:t>
            </w: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2968A33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jump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B6A0D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0371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5 (0.38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F047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4 (0.38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B1429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8 [ 0.97 to 0.99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134F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90FC4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4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EA29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5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0C3F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4 </w:t>
            </w:r>
          </w:p>
        </w:tc>
      </w:tr>
      <w:tr w:rsidR="00DA03F6" w:rsidRPr="00D3319A" w14:paraId="1F9F28C9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30B658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1ED0100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4CADE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Impac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820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27 (0.33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56A5D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27 (0.33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E67BA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DFA7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DEA3E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5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0058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1881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DA03F6" w:rsidRPr="00D3319A" w14:paraId="1702C1B7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EC6A9B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03C29002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B4C14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293A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7 (0.36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829B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37 (0.36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53177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76FD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B054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1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6D4D4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FA6E6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1 </w:t>
            </w:r>
          </w:p>
        </w:tc>
      </w:tr>
      <w:tr w:rsidR="00DA03F6" w:rsidRPr="00D3319A" w14:paraId="00F3A32D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CE3C35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E895F9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E2755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7B25B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24 (0.33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23C08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23 (0.32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5B2D5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A6A80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4712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5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628B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7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56AE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DA03F6" w:rsidRPr="00D3319A" w14:paraId="7F780E9F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C794BF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0CA21AFD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squat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21259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6A586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81 (0.62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90F4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79 (0.62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AD09B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8 to 0.99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1B9A8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2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C125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4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93355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8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30A8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6 </w:t>
            </w:r>
          </w:p>
        </w:tc>
      </w:tr>
      <w:tr w:rsidR="00DA03F6" w:rsidRPr="00D3319A" w14:paraId="75722AC0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D5D655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158C5C5D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01B53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Mid-descen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51A31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1 (0.61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A97E1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40 (0.60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1508F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9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C2BCF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1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95DF7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3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6CEA8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5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2DBA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4 </w:t>
            </w:r>
          </w:p>
        </w:tc>
      </w:tr>
      <w:tr w:rsidR="00DA03F6" w:rsidRPr="00D3319A" w14:paraId="51E02769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DEFCB7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0091C0CA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DC3B8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A6ED8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99 (0.76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B235E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98 (0.74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8B140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4D7DD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2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A1D8A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11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C1253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4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7AFCC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13 </w:t>
            </w:r>
          </w:p>
        </w:tc>
      </w:tr>
      <w:tr w:rsidR="00DA03F6" w:rsidRPr="00D3319A" w14:paraId="165F65CE" w14:textId="77777777" w:rsidTr="00FB588A">
        <w:tc>
          <w:tcPr>
            <w:tcW w:w="34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54BC31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C45D80" w14:textId="77777777" w:rsidR="00DA03F6" w:rsidRPr="00D3319A" w:rsidRDefault="00DA03F6" w:rsidP="00450B3A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3A5BB" w14:textId="77777777" w:rsidR="00DA03F6" w:rsidRPr="00D3319A" w:rsidRDefault="00DA03F6" w:rsidP="00450B3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9D38C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2 (0.16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568D1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2 (0.15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2F44A" w14:textId="77777777" w:rsidR="00DA03F6" w:rsidRPr="00D3319A" w:rsidRDefault="00DA03F6" w:rsidP="00450B3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>0.98 [ 0.97 to 0.99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296F8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0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68B00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06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F4FD9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7114B" w14:textId="77777777" w:rsidR="00DA03F6" w:rsidRPr="00D3319A" w:rsidRDefault="00DA03F6" w:rsidP="00450B3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D3319A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6 </w:t>
            </w:r>
          </w:p>
        </w:tc>
      </w:tr>
      <w:tr w:rsidR="00C21054" w:rsidRPr="00D3319A" w14:paraId="109B2B4B" w14:textId="77777777" w:rsidTr="00FB588A">
        <w:tc>
          <w:tcPr>
            <w:tcW w:w="34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6DB11DE3" w14:textId="3CEFF78B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Knee flexion (°)</w:t>
            </w: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3ED48B7F" w14:textId="3D926095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jump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84EB1" w14:textId="3912CDA7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FC80D" w14:textId="3BB47C99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86.27 (28.87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A55FD" w14:textId="68836373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86.23 (29.03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1BEC0" w14:textId="5D6F0185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.00 [ 1.00 to 1.00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F9E8D" w14:textId="63A154EA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4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22FB0" w14:textId="1D80F8A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3.64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C29B6" w14:textId="747C8F25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3.72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8FC7E" w14:textId="4CE09D54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3.68 </w:t>
            </w:r>
          </w:p>
        </w:tc>
      </w:tr>
      <w:tr w:rsidR="00C21054" w:rsidRPr="00D3319A" w14:paraId="6CD93244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D89498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2EC95579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0DD04" w14:textId="0C4DD478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Impac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BEF64" w14:textId="4D41B18C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53.50 (11.73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BC2CA" w14:textId="349D7104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53.19 (12.40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CBC11" w14:textId="49DB0620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97 [ 0.96 to 0.98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7953E" w14:textId="3799A2DB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31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546C9" w14:textId="30CE9414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5.05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97000" w14:textId="08A4C755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68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A87D1" w14:textId="24D5DF48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36 </w:t>
            </w:r>
          </w:p>
        </w:tc>
      </w:tr>
      <w:tr w:rsidR="00C21054" w:rsidRPr="00D3319A" w14:paraId="62893F02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6A56A2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018A6F7B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36101" w14:textId="2668035F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D3A5B" w14:textId="2728121A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84.88 (27.72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95F1" w14:textId="2DBD4D67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85.37 (27.67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91312" w14:textId="40C2A84B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.00 [ 0.99 to 1.00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D6F2E" w14:textId="6D51DE13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0.48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F2927" w14:textId="314A4B29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4.99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A9750" w14:textId="445A6843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4.02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B78E2" w14:textId="5A5C2E3E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4.51 </w:t>
            </w:r>
          </w:p>
        </w:tc>
      </w:tr>
      <w:tr w:rsidR="00C21054" w:rsidRPr="00D3319A" w14:paraId="4AD5C1A4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431674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C13B1B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541EB" w14:textId="10FE8EFE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E964E" w14:textId="3C7F8099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66.30 (12.28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9288A" w14:textId="66CC1CB7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66.27 (12.97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5403A" w14:textId="43875D5A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97 [ 0.96 to 0.98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DC1EB" w14:textId="364D669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4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52DD6" w14:textId="1585D38C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5.58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C3FEF" w14:textId="16B2EE07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65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DA1D2" w14:textId="7A4032A5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62 </w:t>
            </w:r>
          </w:p>
        </w:tc>
      </w:tr>
      <w:tr w:rsidR="00C21054" w:rsidRPr="00D3319A" w14:paraId="3797D088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728DF1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16BC1678" w14:textId="40E50EEA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squat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6AABF" w14:textId="1A6DEBC6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Deepest position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14139" w14:textId="7FD1C8AA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54.70 (10.17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FE765" w14:textId="2293CB49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54.07 (9.95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CF6AB" w14:textId="30571A9B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97 [ 0.95 to 0.98]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FC408" w14:textId="7AC990D4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62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02C71" w14:textId="44011B82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4.00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5B41A" w14:textId="1A903080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25 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B4D79" w14:textId="5267D7BF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4.63 </w:t>
            </w:r>
          </w:p>
        </w:tc>
      </w:tr>
      <w:tr w:rsidR="00C21054" w:rsidRPr="00D3319A" w14:paraId="2987452B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27C660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4EF229F7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0C172" w14:textId="68FD341E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Mid-descent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A0EA7" w14:textId="30BA4DAD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99.67 (6.45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0E726" w14:textId="752609A1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99.15 (6.88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0656A" w14:textId="411406FB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79 [ 0.68 to 0.87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F475B" w14:textId="520BED31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52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16292" w14:textId="7E171BBD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7.85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F6643" w14:textId="4C25B300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8.89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2EF67" w14:textId="01CE954B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8.37 </w:t>
            </w:r>
          </w:p>
        </w:tc>
      </w:tr>
      <w:tr w:rsidR="00C21054" w:rsidRPr="00D3319A" w14:paraId="3EFDF720" w14:textId="77777777" w:rsidTr="00FB588A">
        <w:tc>
          <w:tcPr>
            <w:tcW w:w="345" w:type="pct"/>
            <w:vMerge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755B1D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shd w:val="clear" w:color="auto" w:fill="auto"/>
            <w:textDirection w:val="btLr"/>
            <w:vAlign w:val="center"/>
            <w:hideMark/>
          </w:tcPr>
          <w:p w14:paraId="42352EDE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3D17E" w14:textId="1816B5C2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ax. 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89641" w14:textId="676135AB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55.01 (9.61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92064" w14:textId="2D860823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154.47 (9.62)</w:t>
            </w:r>
          </w:p>
        </w:tc>
        <w:tc>
          <w:tcPr>
            <w:tcW w:w="9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C81EF" w14:textId="48D0EB9F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97 [ 0.96 to 0.98]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16CFD" w14:textId="2910B195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54 </w:t>
            </w: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F0479" w14:textId="4D86A3C0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3.71 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B5246" w14:textId="0A592B71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4.78 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029BC" w14:textId="64DDC7C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4.24 </w:t>
            </w:r>
          </w:p>
        </w:tc>
      </w:tr>
      <w:tr w:rsidR="00C21054" w:rsidRPr="00D3319A" w14:paraId="09D4CB55" w14:textId="77777777" w:rsidTr="00FB588A">
        <w:tc>
          <w:tcPr>
            <w:tcW w:w="34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FE5AB2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3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EA30DC" w14:textId="77777777" w:rsidR="00C21054" w:rsidRPr="00D3319A" w:rsidRDefault="00C21054" w:rsidP="00C21054">
            <w:pPr>
              <w:spacing w:after="0" w:line="240" w:lineRule="auto"/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14BB9" w14:textId="3291AE48" w:rsidR="00C21054" w:rsidRPr="00D3319A" w:rsidRDefault="00C21054" w:rsidP="00C21054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Peak min.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2F650" w14:textId="048BAE96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5.37 (3.87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02984" w14:textId="324D5854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5.32 (4.63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56740" w14:textId="786B5698" w:rsidR="00C21054" w:rsidRPr="00D3319A" w:rsidRDefault="00C21054" w:rsidP="00C210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>0.76 [ 0.63 to 0.85]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6C1DD" w14:textId="3862B4E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0.05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81D4C" w14:textId="72B589DA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-5.83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89033" w14:textId="0C7890C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92 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0D915" w14:textId="7F9425F6" w:rsidR="00C21054" w:rsidRPr="00D3319A" w:rsidRDefault="00C21054" w:rsidP="00C21054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A5872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5.88 </w:t>
            </w:r>
          </w:p>
        </w:tc>
      </w:tr>
      <w:tr w:rsidR="00FB588A" w:rsidRPr="00D3319A" w14:paraId="13460337" w14:textId="77777777" w:rsidTr="00FB588A">
        <w:tc>
          <w:tcPr>
            <w:tcW w:w="1218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98315F" w14:textId="3FDAE48E" w:rsidR="00FB588A" w:rsidRPr="009A5872" w:rsidRDefault="00FB588A" w:rsidP="00FB588A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Jump length (cm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EF43" w14:textId="1D2D3FCD" w:rsidR="00FB588A" w:rsidRPr="009F1FD5" w:rsidRDefault="00FB588A" w:rsidP="00FB588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color w:val="000000" w:themeColor="text1"/>
                <w:sz w:val="20"/>
              </w:rPr>
              <w:t>92.12 (20.92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D0CE" w14:textId="1F88F0C4" w:rsidR="00FB588A" w:rsidRPr="009F1FD5" w:rsidRDefault="00FB588A" w:rsidP="00FB588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color w:val="000000" w:themeColor="text1"/>
                <w:sz w:val="20"/>
              </w:rPr>
              <w:t>91.95 (20.94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453A" w14:textId="63894AB2" w:rsidR="00FB588A" w:rsidRPr="009F1FD5" w:rsidRDefault="00FB588A" w:rsidP="00FB588A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color w:val="000000" w:themeColor="text1"/>
                <w:sz w:val="20"/>
              </w:rPr>
              <w:t>1.00 [1.00 to 1.00]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AC78" w14:textId="2503710C" w:rsidR="00FB588A" w:rsidRPr="009F1FD5" w:rsidRDefault="00FB588A" w:rsidP="00FB588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sz w:val="20"/>
              </w:rPr>
              <w:t>0.1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4EBB" w14:textId="10149FCC" w:rsidR="00FB588A" w:rsidRPr="009F1FD5" w:rsidRDefault="00FB588A" w:rsidP="00FB588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sz w:val="20"/>
              </w:rPr>
              <w:t>-1.69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65A7" w14:textId="0242FEB3" w:rsidR="00FB588A" w:rsidRPr="009F1FD5" w:rsidRDefault="00FB588A" w:rsidP="00FB588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sz w:val="20"/>
              </w:rPr>
              <w:t>2.0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8C1E" w14:textId="5F31C53C" w:rsidR="00FB588A" w:rsidRPr="009F1FD5" w:rsidRDefault="00FB588A" w:rsidP="00FB588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9F1FD5">
              <w:rPr>
                <w:rFonts w:asciiTheme="majorHAnsi" w:hAnsiTheme="majorHAnsi" w:cstheme="majorHAnsi"/>
                <w:sz w:val="20"/>
              </w:rPr>
              <w:t>1.86</w:t>
            </w:r>
          </w:p>
        </w:tc>
      </w:tr>
      <w:tr w:rsidR="00323349" w:rsidRPr="00D3319A" w14:paraId="39330FB6" w14:textId="77777777" w:rsidTr="00323349">
        <w:trPr>
          <w:trHeight w:val="25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EE564" w14:textId="315903ED" w:rsidR="00323349" w:rsidRPr="009A5872" w:rsidRDefault="00323349" w:rsidP="00323349">
            <w:pPr>
              <w:spacing w:after="0" w:line="240" w:lineRule="auto"/>
              <w:rPr>
                <w:rFonts w:asciiTheme="majorHAnsi" w:hAnsiTheme="majorHAnsi" w:cstheme="majorHAnsi"/>
                <w:color w:val="000000" w:themeColor="text1"/>
                <w:sz w:val="20"/>
              </w:rPr>
            </w:pPr>
            <w:r w:rsidRPr="0032334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</w:rPr>
              <w:t>Note:</w:t>
            </w:r>
            <w:r w:rsidRPr="00323349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 SD (Standard deviation), </w:t>
            </w:r>
            <w:proofErr w:type="gramStart"/>
            <w:r w:rsidRPr="00323349">
              <w:rPr>
                <w:rFonts w:asciiTheme="majorHAnsi" w:hAnsiTheme="majorHAnsi" w:cstheme="majorHAnsi"/>
                <w:color w:val="000000" w:themeColor="text1"/>
                <w:sz w:val="20"/>
              </w:rPr>
              <w:t>ICC(</w:t>
            </w:r>
            <w:proofErr w:type="gramEnd"/>
            <w:r w:rsidRPr="00323349">
              <w:rPr>
                <w:rFonts w:asciiTheme="majorHAnsi" w:hAnsiTheme="majorHAnsi" w:cstheme="majorHAnsi"/>
                <w:color w:val="000000" w:themeColor="text1"/>
                <w:sz w:val="20"/>
              </w:rPr>
              <w:t>2.1)A  (intraclass correlation of absolute agreement); 95% CI (95% confidence interval), MD (mean difference), LLOA (lower limit of agreement), ULOA (upper limit of agreement), SDC (smallest detectable change), AHR (Ankle-to-hip separation ratio), KASR (Knee-to-ankle separation ratio), KHR (Knee-to-hip separation ratio)</w:t>
            </w:r>
            <w:r w:rsidR="00A45411">
              <w:rPr>
                <w:rFonts w:asciiTheme="majorHAnsi" w:hAnsiTheme="majorHAnsi" w:cstheme="majorHAnsi"/>
                <w:color w:val="000000" w:themeColor="text1"/>
                <w:sz w:val="20"/>
              </w:rPr>
              <w:t>.</w:t>
            </w:r>
            <w:r w:rsidRPr="00323349">
              <w:rPr>
                <w:rFonts w:asciiTheme="majorHAnsi" w:hAnsiTheme="majorHAnsi" w:cstheme="majorHAnsi"/>
                <w:color w:val="000000" w:themeColor="text1"/>
                <w:sz w:val="20"/>
              </w:rPr>
              <w:t xml:space="preserve"> </w:t>
            </w:r>
          </w:p>
        </w:tc>
      </w:tr>
    </w:tbl>
    <w:p w14:paraId="089441C8" w14:textId="77777777" w:rsidR="00DA03F6" w:rsidRDefault="00DA03F6"/>
    <w:sectPr w:rsidR="00DA03F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Njc3MTY0MTMxNjZT0lEKTi0uzszPAykwrgUAqmopGSwAAAA="/>
  </w:docVars>
  <w:rsids>
    <w:rsidRoot w:val="00F53A37"/>
    <w:rsid w:val="000177D0"/>
    <w:rsid w:val="001534D3"/>
    <w:rsid w:val="00167E12"/>
    <w:rsid w:val="001E7028"/>
    <w:rsid w:val="00323349"/>
    <w:rsid w:val="00335C7B"/>
    <w:rsid w:val="003E0A01"/>
    <w:rsid w:val="005E1323"/>
    <w:rsid w:val="006921F0"/>
    <w:rsid w:val="00817739"/>
    <w:rsid w:val="009604A0"/>
    <w:rsid w:val="009F1FD5"/>
    <w:rsid w:val="00A45411"/>
    <w:rsid w:val="00AA3053"/>
    <w:rsid w:val="00BC1C53"/>
    <w:rsid w:val="00BD43B8"/>
    <w:rsid w:val="00C21054"/>
    <w:rsid w:val="00D14C8D"/>
    <w:rsid w:val="00DA03F6"/>
    <w:rsid w:val="00E81E50"/>
    <w:rsid w:val="00F53A37"/>
    <w:rsid w:val="00FB588A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0CA03"/>
  <w15:chartTrackingRefBased/>
  <w15:docId w15:val="{2ABB93CC-90CE-4A39-998D-F8C17E1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3F6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 Harsted</dc:creator>
  <cp:keywords/>
  <dc:description/>
  <cp:lastModifiedBy>Steen Harsted</cp:lastModifiedBy>
  <cp:revision>22</cp:revision>
  <dcterms:created xsi:type="dcterms:W3CDTF">2021-07-14T12:02:00Z</dcterms:created>
  <dcterms:modified xsi:type="dcterms:W3CDTF">2022-07-13T14:15:00Z</dcterms:modified>
</cp:coreProperties>
</file>